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964" w:leader="none"/>
        </w:tabs>
        <w:jc w:val="both"/>
        <w:rPr/>
      </w:pPr>
      <w:r>
        <w:rPr>
          <w:rFonts w:eastAsia="DejaVu LGC Sans;Times New Roman" w:cs="Luxi Serif;Arial Unicode MS" w:ascii="Luxi Serif;Arial Unicode MS" w:hAnsi="Luxi Serif;Arial Unicode MS"/>
          <w:b/>
          <w:bCs/>
          <w:color w:val="auto"/>
          <w:sz w:val="22"/>
          <w:szCs w:val="22"/>
          <w:lang w:val="en-US" w:eastAsia="en-US" w:bidi="en-US"/>
        </w:rPr>
        <w:t>Table S4:</w:t>
      </w:r>
      <w:r>
        <w:rPr>
          <w:rFonts w:eastAsia="DejaVu LGC Sans;Times New Roman" w:cs="Luxi Serif;Arial Unicode MS" w:ascii="Luxi Serif;Arial Unicode MS" w:hAnsi="Luxi Serif;Arial Unicode MS"/>
          <w:i/>
          <w:iCs/>
          <w:color w:val="auto"/>
          <w:sz w:val="22"/>
          <w:szCs w:val="22"/>
          <w:lang w:val="en-US" w:eastAsia="en-US" w:bidi="en-US"/>
        </w:rPr>
        <w:t xml:space="preserve"> </w:t>
      </w:r>
      <w:r>
        <w:rPr>
          <w:rFonts w:eastAsia="DejaVu LGC Sans;Times New Roman" w:cs="DejaVu LGC Sans;Times New Roman"/>
          <w:color w:val="auto"/>
          <w:sz w:val="22"/>
          <w:szCs w:val="22"/>
          <w:lang w:val="en-US" w:eastAsia="zxx" w:bidi="zxx"/>
        </w:rPr>
        <w:t>Conserved domains and families of the T6SS components</w:t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16"/>
          <w:szCs w:val="16"/>
          <w:lang w:val="en-US" w:eastAsia="en-US" w:bidi="en-US"/>
        </w:rPr>
      </w:pPr>
      <w:r>
        <w:rPr>
          <w:rFonts w:eastAsia="DejaVu LGC Sans;Times New Roman" w:cs="DejaVu LGC Sans;Times New Roman"/>
          <w:color w:val="auto"/>
          <w:sz w:val="16"/>
          <w:szCs w:val="16"/>
          <w:lang w:val="en-US" w:eastAsia="en-US" w:bidi="en-US"/>
        </w:rPr>
      </w:r>
    </w:p>
    <w:tbl>
      <w:tblPr>
        <w:tblW w:w="9881" w:type="dxa"/>
        <w:jc w:val="left"/>
        <w:tblInd w:w="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997"/>
        <w:gridCol w:w="1233"/>
        <w:gridCol w:w="1019"/>
        <w:gridCol w:w="1142"/>
        <w:gridCol w:w="941"/>
        <w:gridCol w:w="2521"/>
      </w:tblGrid>
      <w:tr>
        <w:trPr>
          <w:trHeight w:val="285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ind w:left="-129" w:right="-237" w:hanging="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ind w:left="74" w:right="567" w:hanging="11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Domain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Domain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Domain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Domain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Domain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Protein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ClpB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R00300 clp chaperonein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M00382 ATPase  core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0004 ATPase core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7724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 xml:space="preserve">PTHR11638 ATP dep 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ATPase family associated with various cellular activities (AAA)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asA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5947 DUF879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IRSF028304 UCP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rotease.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IcmF related prot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asF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ransmembrane regions tmhmm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orin transmembrane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asH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0158 sigma 54 activator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s00675 sigma54 interact_1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S00676 sigma54 interact_2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S00688 int_ 3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S500045 int_4</w:t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ranscriptional DNA binding sigma 54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asK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6761 ICMF related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DUF 06744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ignalP signal peptide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mhmm transmembrane regions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Bacterial extracellular solute-binding protein, family 3, ImcF-related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07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IRSF028301 UCP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5591 DUF770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pectrin repeat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08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5943 DUF8771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Accessory gene regulator family, quorum sensing regulatory protein family (agrB)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09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4955 GPW_gp25 lysozyme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IRSF028303 UCP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Gene 25-like lysozyme gpw_gp25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1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6996 DUF1305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ransposase, DNA topoisomerase type IA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2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SF49879 SMAD_FH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he FHA (Forkhead-associated)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3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S51257 prokar_lipoprtn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VirB/Tra/Trw family, prok liporotein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4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5936 DUF876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 xml:space="preserve">FHC containing family, outer membrane 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8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ignalP signal peptide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mhmm transmembrane region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Signal peptide and transmembrane family of proteins</w:t>
            </w:r>
          </w:p>
        </w:tc>
      </w:tr>
      <w:tr>
        <w:trPr>
          <w:trHeight w:val="58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19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6812 impA rel_N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ImpA related N terminal family, inner membrane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21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 06812 impA rel_N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 xml:space="preserve">ImpA related N terminal family, inner membrane 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CA0122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NO CD determined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Not detected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VgrG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4524 DUF 586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TIGR01646 vgr_GE/ACD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G_binding_1</w:t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GPW_gp5 lysozyme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Rhs element Vgr protein family</w:t>
            </w:r>
          </w:p>
        </w:tc>
      </w:tr>
      <w:tr>
        <w:trPr>
          <w:trHeight w:val="300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ar-SA" w:bidi="zxx"/>
              </w:rPr>
              <w:t>Hcp</w:t>
            </w:r>
          </w:p>
        </w:tc>
        <w:tc>
          <w:tcPr>
            <w:tcW w:w="1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Pf05638 Hemolysin-coregulated protein (uncharacterized) [Function unknown].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11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</w:r>
          </w:p>
        </w:tc>
        <w:tc>
          <w:tcPr>
            <w:tcW w:w="2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ar-SA" w:bidi="zxx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ar-SA" w:bidi="zxx"/>
              </w:rPr>
              <w:t>IPR008514   Virulence factor for secretion apparatus</w:t>
            </w:r>
          </w:p>
        </w:tc>
      </w:tr>
    </w:tbl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;Arial Unicode MS" w:hAnsi="Luxi Serif;Arial Unicode MS" w:eastAsia="Luxi Serif;Arial Unicode MS" w:cs="Luxi Serif;Arial Unicode MS"/>
          <w:i/>
          <w:i/>
          <w:iCs/>
          <w:color w:val="auto"/>
          <w:sz w:val="22"/>
          <w:szCs w:val="22"/>
          <w:lang w:val="en-US" w:eastAsia="en-US" w:bidi="en-US"/>
        </w:rPr>
      </w:pPr>
      <w:r>
        <w:rPr>
          <w:rFonts w:eastAsia="Luxi Serif;Arial Unicode MS" w:cs="Luxi Serif;Arial Unicode MS" w:ascii="Luxi Serif;Arial Unicode MS" w:hAnsi="Luxi Serif;Arial Unicode MS"/>
          <w:i/>
          <w:iCs/>
          <w:color w:val="auto"/>
          <w:sz w:val="22"/>
          <w:szCs w:val="22"/>
          <w:lang w:val="en-US" w:eastAsia="en-US" w:bidi="en-US"/>
        </w:rPr>
        <w:t xml:space="preserve">                      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80"/>
    <w:family w:val="swiss"/>
    <w:pitch w:val="variable"/>
  </w:font>
  <w:font w:name="Luxi Serif">
    <w:altName w:val="Arial Unicode MS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LGC Sans;Times New Roman" w:cs="DejaVu LGC Sans;Times New Roman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08:09:00Z</dcterms:created>
  <dc:creator>sakshi</dc:creator>
  <dc:description/>
  <dc:language>en-US</dc:language>
  <cp:lastModifiedBy>128482</cp:lastModifiedBy>
  <cp:lastPrinted>2008-01-11T09:37:00Z</cp:lastPrinted>
  <dcterms:modified xsi:type="dcterms:W3CDTF">2008-01-29T08:13:00Z</dcterms:modified>
  <cp:revision>4</cp:revision>
  <dc:subject/>
  <dc:title>Supplementary Table 1: Binary matrix showing the phylogenetic p</dc:title>
</cp:coreProperties>
</file>